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9E475" w14:textId="7A040305" w:rsidR="005B7427" w:rsidRDefault="00D10635">
      <w:pPr>
        <w:pStyle w:val="Titel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75BE31C1" wp14:editId="2B0293AF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B90930" id="Group 81" o:spid="_x0000_s1026" style="position:absolute;margin-left:518.9pt;margin-top:293.6pt;width:65.3pt;height:16.5pt;z-index:-1614592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1C87B426" wp14:editId="7F859774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D7F0A5" id="Group 78" o:spid="_x0000_s1026" style="position:absolute;margin-left:518.9pt;margin-top:314.6pt;width:65.3pt;height:16.5pt;z-index:-1614540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1D16D32C" wp14:editId="04F2A72A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5A69B4" id="Group 75" o:spid="_x0000_s1026" style="position:absolute;margin-left:518.9pt;margin-top:343.2pt;width:65.3pt;height:16.5pt;z-index:-16144896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0FB00FC3" wp14:editId="495F6865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9BFA58" id="Group 72" o:spid="_x0000_s1026" style="position:absolute;margin-left:518.9pt;margin-top:405.4pt;width:65.3pt;height:16.5pt;z-index:-1614438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705957F8" wp14:editId="13F2E57A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7BDF78" id="Group 69" o:spid="_x0000_s1026" style="position:absolute;margin-left:518.9pt;margin-top:459.2pt;width:65.3pt;height:16.5pt;z-index:-16143872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2E90C4C6" wp14:editId="17079BCB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260492" id="Group 66" o:spid="_x0000_s1026" style="position:absolute;margin-left:518.9pt;margin-top:486.1pt;width:65.3pt;height:16.5pt;z-index:-1614336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144" behindDoc="1" locked="0" layoutInCell="1" allowOverlap="1" wp14:anchorId="72EFAC4F" wp14:editId="5C91AB84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8C066A" id="Group 58" o:spid="_x0000_s1026" style="position:absolute;margin-left:518.9pt;margin-top:550.85pt;width:65.3pt;height:16.5pt;z-index:-16142336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168" behindDoc="1" locked="0" layoutInCell="1" allowOverlap="1" wp14:anchorId="2501292B" wp14:editId="06F4E230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547611" id="Group 52" o:spid="_x0000_s1026" style="position:absolute;margin-left:518.9pt;margin-top:602.15pt;width:65.3pt;height:16.5pt;z-index:-16141312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680" behindDoc="1" locked="0" layoutInCell="1" allowOverlap="1" wp14:anchorId="38951064" wp14:editId="46C2BD17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4396AF" id="Group 49" o:spid="_x0000_s1026" style="position:absolute;margin-left:518.9pt;margin-top:643.35pt;width:65.3pt;height:16.5pt;z-index:-1614080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6192" behindDoc="1" locked="0" layoutInCell="1" allowOverlap="1" wp14:anchorId="49A2A7E4" wp14:editId="05499ED0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7E7B5E" id="Group 36" o:spid="_x0000_s1026" style="position:absolute;margin-left:518.9pt;margin-top:664.4pt;width:65.3pt;height:93pt;z-index:-1614028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2121A0">
        <w:t>COREQ (COnsolidated</w:t>
      </w:r>
      <w:r w:rsidR="002121A0">
        <w:rPr>
          <w:spacing w:val="-3"/>
        </w:rPr>
        <w:t xml:space="preserve"> </w:t>
      </w:r>
      <w:r w:rsidR="002121A0">
        <w:t>criteria</w:t>
      </w:r>
      <w:r w:rsidR="002121A0">
        <w:rPr>
          <w:spacing w:val="-5"/>
        </w:rPr>
        <w:t xml:space="preserve"> </w:t>
      </w:r>
      <w:r w:rsidR="002121A0">
        <w:t>for</w:t>
      </w:r>
      <w:r w:rsidR="002121A0">
        <w:rPr>
          <w:spacing w:val="-2"/>
        </w:rPr>
        <w:t xml:space="preserve"> </w:t>
      </w:r>
      <w:r w:rsidR="002121A0">
        <w:t>REporting</w:t>
      </w:r>
      <w:r w:rsidR="002121A0">
        <w:rPr>
          <w:spacing w:val="-3"/>
        </w:rPr>
        <w:t xml:space="preserve"> </w:t>
      </w:r>
      <w:r w:rsidR="002121A0">
        <w:t>Qualitative</w:t>
      </w:r>
      <w:r w:rsidR="002121A0">
        <w:rPr>
          <w:spacing w:val="-3"/>
        </w:rPr>
        <w:t xml:space="preserve"> </w:t>
      </w:r>
      <w:r w:rsidR="002121A0">
        <w:t>research)</w:t>
      </w:r>
      <w:r w:rsidR="002121A0">
        <w:rPr>
          <w:spacing w:val="-4"/>
        </w:rPr>
        <w:t xml:space="preserve"> </w:t>
      </w:r>
      <w:r w:rsidR="002121A0">
        <w:t>Checklist</w:t>
      </w:r>
    </w:p>
    <w:p w14:paraId="339E18AC" w14:textId="77777777" w:rsidR="005B7427" w:rsidRDefault="005B7427">
      <w:pPr>
        <w:pStyle w:val="Plattetekst"/>
        <w:rPr>
          <w:b/>
          <w:sz w:val="23"/>
        </w:rPr>
      </w:pPr>
    </w:p>
    <w:p w14:paraId="532552DA" w14:textId="23024C30" w:rsidR="005B7427" w:rsidRDefault="00D10635">
      <w:pPr>
        <w:pStyle w:val="Plattetekst"/>
        <w:spacing w:line="276" w:lineRule="auto"/>
        <w:ind w:left="220" w:right="304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000FAE53" wp14:editId="765481BE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5A3B36" id="Group 25" o:spid="_x0000_s1026" style="position:absolute;margin-left:518.9pt;margin-top:126.4pt;width:65.3pt;height:76.2pt;z-index:-1614643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2121A0">
        <w:t>A checklist of items that should be included in reports of qualitative research. You must report the page number in your manuscript</w:t>
      </w:r>
      <w:r w:rsidR="002121A0">
        <w:rPr>
          <w:spacing w:val="-43"/>
        </w:rPr>
        <w:t xml:space="preserve"> </w:t>
      </w:r>
      <w:r w:rsidR="002121A0">
        <w:t>where</w:t>
      </w:r>
      <w:r w:rsidR="002121A0">
        <w:rPr>
          <w:spacing w:val="-3"/>
        </w:rPr>
        <w:t xml:space="preserve"> </w:t>
      </w:r>
      <w:r w:rsidR="002121A0">
        <w:t>you</w:t>
      </w:r>
      <w:r w:rsidR="002121A0">
        <w:rPr>
          <w:spacing w:val="-2"/>
        </w:rPr>
        <w:t xml:space="preserve"> </w:t>
      </w:r>
      <w:r w:rsidR="002121A0">
        <w:t>consider each of</w:t>
      </w:r>
      <w:r w:rsidR="002121A0">
        <w:rPr>
          <w:spacing w:val="-4"/>
        </w:rPr>
        <w:t xml:space="preserve"> </w:t>
      </w:r>
      <w:r w:rsidR="002121A0">
        <w:t>the</w:t>
      </w:r>
      <w:r w:rsidR="002121A0">
        <w:rPr>
          <w:spacing w:val="-3"/>
        </w:rPr>
        <w:t xml:space="preserve"> </w:t>
      </w:r>
      <w:r w:rsidR="002121A0">
        <w:t>items</w:t>
      </w:r>
      <w:r w:rsidR="002121A0">
        <w:rPr>
          <w:spacing w:val="-3"/>
        </w:rPr>
        <w:t xml:space="preserve"> </w:t>
      </w:r>
      <w:r w:rsidR="002121A0">
        <w:t>listed</w:t>
      </w:r>
      <w:r w:rsidR="002121A0">
        <w:rPr>
          <w:spacing w:val="-2"/>
        </w:rPr>
        <w:t xml:space="preserve"> </w:t>
      </w:r>
      <w:r w:rsidR="002121A0">
        <w:t>in</w:t>
      </w:r>
      <w:r w:rsidR="002121A0">
        <w:rPr>
          <w:spacing w:val="-1"/>
        </w:rPr>
        <w:t xml:space="preserve"> </w:t>
      </w:r>
      <w:r w:rsidR="002121A0">
        <w:t>this</w:t>
      </w:r>
      <w:r w:rsidR="002121A0">
        <w:rPr>
          <w:spacing w:val="-3"/>
        </w:rPr>
        <w:t xml:space="preserve"> </w:t>
      </w:r>
      <w:r w:rsidR="002121A0">
        <w:t>checklist.</w:t>
      </w:r>
      <w:r w:rsidR="002121A0">
        <w:rPr>
          <w:spacing w:val="-2"/>
        </w:rPr>
        <w:t xml:space="preserve"> </w:t>
      </w:r>
      <w:r w:rsidR="002121A0">
        <w:t>If</w:t>
      </w:r>
      <w:r w:rsidR="002121A0">
        <w:rPr>
          <w:spacing w:val="-4"/>
        </w:rPr>
        <w:t xml:space="preserve"> </w:t>
      </w:r>
      <w:r w:rsidR="002121A0">
        <w:t>you</w:t>
      </w:r>
      <w:r w:rsidR="002121A0">
        <w:rPr>
          <w:spacing w:val="-1"/>
        </w:rPr>
        <w:t xml:space="preserve"> </w:t>
      </w:r>
      <w:r w:rsidR="002121A0">
        <w:t>have</w:t>
      </w:r>
      <w:r w:rsidR="002121A0">
        <w:rPr>
          <w:spacing w:val="-3"/>
        </w:rPr>
        <w:t xml:space="preserve"> </w:t>
      </w:r>
      <w:r w:rsidR="002121A0">
        <w:t>not</w:t>
      </w:r>
      <w:r w:rsidR="002121A0">
        <w:rPr>
          <w:spacing w:val="-2"/>
        </w:rPr>
        <w:t xml:space="preserve"> </w:t>
      </w:r>
      <w:r w:rsidR="002121A0">
        <w:t>included</w:t>
      </w:r>
      <w:r w:rsidR="002121A0">
        <w:rPr>
          <w:spacing w:val="-2"/>
        </w:rPr>
        <w:t xml:space="preserve"> </w:t>
      </w:r>
      <w:r w:rsidR="002121A0">
        <w:t>this</w:t>
      </w:r>
      <w:r w:rsidR="002121A0">
        <w:rPr>
          <w:spacing w:val="-3"/>
        </w:rPr>
        <w:t xml:space="preserve"> </w:t>
      </w:r>
      <w:r w:rsidR="002121A0">
        <w:t>information,</w:t>
      </w:r>
      <w:r w:rsidR="002121A0">
        <w:rPr>
          <w:spacing w:val="-2"/>
        </w:rPr>
        <w:t xml:space="preserve"> </w:t>
      </w:r>
      <w:r w:rsidR="002121A0">
        <w:t>either</w:t>
      </w:r>
      <w:r w:rsidR="002121A0">
        <w:rPr>
          <w:spacing w:val="-2"/>
        </w:rPr>
        <w:t xml:space="preserve"> </w:t>
      </w:r>
      <w:r w:rsidR="002121A0">
        <w:t>revise</w:t>
      </w:r>
      <w:r w:rsidR="002121A0">
        <w:rPr>
          <w:spacing w:val="-2"/>
        </w:rPr>
        <w:t xml:space="preserve"> </w:t>
      </w:r>
      <w:r w:rsidR="002121A0">
        <w:t>your</w:t>
      </w:r>
      <w:r w:rsidR="002121A0">
        <w:rPr>
          <w:spacing w:val="-2"/>
        </w:rPr>
        <w:t xml:space="preserve"> </w:t>
      </w:r>
      <w:r w:rsidR="002121A0">
        <w:t>manuscript</w:t>
      </w:r>
      <w:r w:rsidR="002121A0">
        <w:rPr>
          <w:spacing w:val="-43"/>
        </w:rPr>
        <w:t xml:space="preserve"> </w:t>
      </w:r>
      <w:r w:rsidR="002121A0">
        <w:t>accordingly</w:t>
      </w:r>
      <w:r w:rsidR="002121A0">
        <w:rPr>
          <w:spacing w:val="-1"/>
        </w:rPr>
        <w:t xml:space="preserve"> </w:t>
      </w:r>
      <w:r w:rsidR="002121A0">
        <w:t>before</w:t>
      </w:r>
      <w:r w:rsidR="002121A0">
        <w:rPr>
          <w:spacing w:val="1"/>
        </w:rPr>
        <w:t xml:space="preserve"> </w:t>
      </w:r>
      <w:r w:rsidR="002121A0">
        <w:t>submitting</w:t>
      </w:r>
      <w:r w:rsidR="002121A0">
        <w:rPr>
          <w:spacing w:val="1"/>
        </w:rPr>
        <w:t xml:space="preserve"> </w:t>
      </w:r>
      <w:r w:rsidR="002121A0">
        <w:t>or note</w:t>
      </w:r>
      <w:r w:rsidR="002121A0">
        <w:rPr>
          <w:spacing w:val="-1"/>
        </w:rPr>
        <w:t xml:space="preserve"> </w:t>
      </w:r>
      <w:r w:rsidR="002121A0">
        <w:t>N/A.</w:t>
      </w:r>
    </w:p>
    <w:p w14:paraId="59E86344" w14:textId="77777777" w:rsidR="005B7427" w:rsidRDefault="005B7427">
      <w:pPr>
        <w:pStyle w:val="Plattetekst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B7427" w14:paraId="3F49B9D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334FB06" w14:textId="77777777" w:rsidR="005B7427" w:rsidRDefault="002121A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28EEE6B" w14:textId="77777777" w:rsidR="005B7427" w:rsidRDefault="002121A0">
            <w:pPr>
              <w:pStyle w:val="TableParagraph"/>
              <w:ind w:left="116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05D6586" w14:textId="77777777" w:rsidR="005B7427" w:rsidRDefault="002121A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A0C99AD" w14:textId="77777777" w:rsidR="005B7427" w:rsidRDefault="002121A0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10704D14" w14:textId="77777777" w:rsidR="005B7427" w:rsidRDefault="002121A0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5B7427" w14:paraId="026EEC6F" w14:textId="77777777">
        <w:trPr>
          <w:trHeight w:val="561"/>
        </w:trPr>
        <w:tc>
          <w:tcPr>
            <w:tcW w:w="11021" w:type="dxa"/>
            <w:gridSpan w:val="4"/>
          </w:tcPr>
          <w:p w14:paraId="0A6AD163" w14:textId="77777777" w:rsidR="005B7427" w:rsidRDefault="002121A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3EEF6E80" w14:textId="77777777" w:rsidR="005B7427" w:rsidRDefault="002121A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5B7427" w14:paraId="32EC9E51" w14:textId="77777777">
        <w:trPr>
          <w:trHeight w:val="280"/>
        </w:trPr>
        <w:tc>
          <w:tcPr>
            <w:tcW w:w="11021" w:type="dxa"/>
            <w:gridSpan w:val="4"/>
          </w:tcPr>
          <w:p w14:paraId="7471202F" w14:textId="77777777" w:rsidR="005B7427" w:rsidRDefault="002121A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5B7427" w14:paraId="4DE89092" w14:textId="77777777">
        <w:trPr>
          <w:trHeight w:val="282"/>
        </w:trPr>
        <w:tc>
          <w:tcPr>
            <w:tcW w:w="2528" w:type="dxa"/>
          </w:tcPr>
          <w:p w14:paraId="3A8261EB" w14:textId="77777777" w:rsidR="005B7427" w:rsidRDefault="002121A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6F33BB4" w14:textId="77777777" w:rsidR="005B7427" w:rsidRDefault="002121A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2C463F3C" w14:textId="77777777" w:rsidR="005B7427" w:rsidRDefault="002121A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14:paraId="1DF4A848" w14:textId="51D6130E" w:rsidR="005B7427" w:rsidRDefault="006E29B0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6E7A1615" w14:textId="77777777">
        <w:trPr>
          <w:trHeight w:val="280"/>
        </w:trPr>
        <w:tc>
          <w:tcPr>
            <w:tcW w:w="2528" w:type="dxa"/>
          </w:tcPr>
          <w:p w14:paraId="6DFF16A4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6E14771A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22A2572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5EB49C6" w14:textId="1CA5EE28" w:rsidR="005B7427" w:rsidRDefault="006E29B0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52C46075" w14:textId="77777777">
        <w:trPr>
          <w:trHeight w:val="281"/>
        </w:trPr>
        <w:tc>
          <w:tcPr>
            <w:tcW w:w="2528" w:type="dxa"/>
          </w:tcPr>
          <w:p w14:paraId="5CAE05B5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1B1DE81E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55E87EF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 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691CF23" w14:textId="24AE47DA" w:rsidR="005B7427" w:rsidRDefault="006E29B0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01CAC91B" w14:textId="77777777">
        <w:trPr>
          <w:trHeight w:val="280"/>
        </w:trPr>
        <w:tc>
          <w:tcPr>
            <w:tcW w:w="2528" w:type="dxa"/>
          </w:tcPr>
          <w:p w14:paraId="52B55453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1170DC9B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1CBE1BA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59F77FB" w14:textId="0A3F1DD6" w:rsidR="005B7427" w:rsidRDefault="006E29B0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5B7427" w14:paraId="46ED8B0C" w14:textId="77777777">
        <w:trPr>
          <w:trHeight w:val="280"/>
        </w:trPr>
        <w:tc>
          <w:tcPr>
            <w:tcW w:w="2528" w:type="dxa"/>
          </w:tcPr>
          <w:p w14:paraId="5B91BA18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009D07C9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23406511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14:paraId="7871F5BF" w14:textId="43047695" w:rsidR="005B7427" w:rsidRDefault="006E29B0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11AB7934" w14:textId="77777777">
        <w:trPr>
          <w:trHeight w:val="561"/>
        </w:trPr>
        <w:tc>
          <w:tcPr>
            <w:tcW w:w="11021" w:type="dxa"/>
            <w:gridSpan w:val="4"/>
          </w:tcPr>
          <w:p w14:paraId="21FC27C0" w14:textId="77777777" w:rsidR="005B7427" w:rsidRDefault="002121A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618DA2CD" w14:textId="77777777" w:rsidR="005B7427" w:rsidRDefault="002121A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5B7427" w14:paraId="1DF558DE" w14:textId="77777777">
        <w:trPr>
          <w:trHeight w:val="280"/>
        </w:trPr>
        <w:tc>
          <w:tcPr>
            <w:tcW w:w="2528" w:type="dxa"/>
          </w:tcPr>
          <w:p w14:paraId="7A55747D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3B62CCE2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85ABC1D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BEF7F5A" w14:textId="07CC6487" w:rsidR="005B7427" w:rsidRDefault="006E29B0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6E61EA3E" w14:textId="77777777">
        <w:trPr>
          <w:trHeight w:val="95"/>
        </w:trPr>
        <w:tc>
          <w:tcPr>
            <w:tcW w:w="2528" w:type="dxa"/>
            <w:vMerge w:val="restart"/>
          </w:tcPr>
          <w:p w14:paraId="685F06D3" w14:textId="77777777" w:rsidR="005B7427" w:rsidRDefault="002121A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095C61D" w14:textId="77777777" w:rsidR="005B7427" w:rsidRDefault="002121A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2CDE0ADF" w14:textId="77777777" w:rsidR="005B7427" w:rsidRDefault="002121A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D53D9A9" w14:textId="77777777" w:rsidR="005B7427" w:rsidRDefault="002121A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74D221A0" w14:textId="77777777" w:rsidR="005B7427" w:rsidRDefault="002121A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3C60F348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1AE92A0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644B9A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B52F2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0DFE88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8E95831" w14:textId="4739491D" w:rsidR="005B7427" w:rsidRDefault="006E29B0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0DD7987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DFDB51A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919A03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7253B12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A58057F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487EEBFB" w14:textId="77777777">
        <w:trPr>
          <w:trHeight w:val="94"/>
        </w:trPr>
        <w:tc>
          <w:tcPr>
            <w:tcW w:w="2528" w:type="dxa"/>
            <w:vMerge w:val="restart"/>
          </w:tcPr>
          <w:p w14:paraId="23006047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07A37DE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BBE22B4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5846322C" w14:textId="77777777" w:rsidR="005B7427" w:rsidRDefault="002121A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7FFB993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2A31AD2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82FE323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297F38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3026874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E6DED34" w14:textId="7BF382F6" w:rsidR="005B7427" w:rsidRDefault="006E29B0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,6,9,10</w:t>
            </w:r>
          </w:p>
        </w:tc>
      </w:tr>
      <w:tr w:rsidR="005B7427" w14:paraId="57727315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ECD5430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23A229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010C7E1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ED0B311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476B9A28" w14:textId="77777777">
        <w:trPr>
          <w:trHeight w:val="280"/>
        </w:trPr>
        <w:tc>
          <w:tcPr>
            <w:tcW w:w="11021" w:type="dxa"/>
            <w:gridSpan w:val="4"/>
          </w:tcPr>
          <w:p w14:paraId="5CB5D9A6" w14:textId="77777777" w:rsidR="005B7427" w:rsidRDefault="002121A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5B7427" w14:paraId="2A000FDB" w14:textId="77777777">
        <w:trPr>
          <w:trHeight w:val="280"/>
        </w:trPr>
        <w:tc>
          <w:tcPr>
            <w:tcW w:w="11021" w:type="dxa"/>
            <w:gridSpan w:val="4"/>
          </w:tcPr>
          <w:p w14:paraId="0605DD1B" w14:textId="77777777" w:rsidR="005B7427" w:rsidRDefault="002121A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5B7427" w14:paraId="43F260DE" w14:textId="77777777">
        <w:trPr>
          <w:trHeight w:val="185"/>
        </w:trPr>
        <w:tc>
          <w:tcPr>
            <w:tcW w:w="2528" w:type="dxa"/>
            <w:vMerge w:val="restart"/>
          </w:tcPr>
          <w:p w14:paraId="5F6CFD21" w14:textId="77777777" w:rsidR="005B7427" w:rsidRDefault="002121A0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7337BA25" w14:textId="77777777" w:rsidR="005B7427" w:rsidRDefault="002121A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BED1182" w14:textId="77777777" w:rsidR="005B7427" w:rsidRDefault="002121A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10C569A4" w14:textId="77777777" w:rsidR="005B7427" w:rsidRDefault="002121A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0728203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5B7427" w14:paraId="516CD1E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47AEBD5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B61EC0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C67374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34822D4" w14:textId="249A0548" w:rsidR="005B7427" w:rsidRDefault="006E29B0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76214466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6BCFE7B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7B88AE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D374670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961E9E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B7427" w14:paraId="3154EC6F" w14:textId="77777777">
        <w:trPr>
          <w:trHeight w:val="280"/>
        </w:trPr>
        <w:tc>
          <w:tcPr>
            <w:tcW w:w="11021" w:type="dxa"/>
            <w:gridSpan w:val="4"/>
          </w:tcPr>
          <w:p w14:paraId="7549F550" w14:textId="77777777" w:rsidR="005B7427" w:rsidRDefault="002121A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5B7427" w14:paraId="3026BB08" w14:textId="77777777">
        <w:trPr>
          <w:trHeight w:val="119"/>
        </w:trPr>
        <w:tc>
          <w:tcPr>
            <w:tcW w:w="2528" w:type="dxa"/>
            <w:vMerge w:val="restart"/>
          </w:tcPr>
          <w:p w14:paraId="21FF273B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490D228" w14:textId="77777777" w:rsidR="005B7427" w:rsidRDefault="002121A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2DB2C8F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3D495699" w14:textId="77777777" w:rsidR="005B7427" w:rsidRDefault="002121A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8BED98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B7427" w14:paraId="543F7E8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8E20170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5E163A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187A888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C592DD2" w14:textId="43C955E6" w:rsidR="005B7427" w:rsidRDefault="006E29B0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09BA343B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2E68F9C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22029D8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6F1F29A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AF4BB17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B7427" w14:paraId="51916181" w14:textId="77777777">
        <w:trPr>
          <w:trHeight w:val="86"/>
        </w:trPr>
        <w:tc>
          <w:tcPr>
            <w:tcW w:w="2528" w:type="dxa"/>
            <w:vMerge w:val="restart"/>
          </w:tcPr>
          <w:p w14:paraId="47726ADD" w14:textId="77777777" w:rsidR="005B7427" w:rsidRDefault="002121A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B7A794E" w14:textId="77777777" w:rsidR="005B7427" w:rsidRDefault="002121A0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48C50B7" w14:textId="77777777" w:rsidR="005B7427" w:rsidRDefault="002121A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46018334" w14:textId="77777777" w:rsidR="005B7427" w:rsidRDefault="002121A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3132C25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64898D4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1567870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D575413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A41529E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70B38A9" w14:textId="0B29E8CD" w:rsidR="005B7427" w:rsidRDefault="00A91089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7C0D3468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BFCB2A2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85DB748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E4D3B78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3EF3D3E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02FA288A" w14:textId="77777777">
        <w:trPr>
          <w:trHeight w:val="280"/>
        </w:trPr>
        <w:tc>
          <w:tcPr>
            <w:tcW w:w="2528" w:type="dxa"/>
          </w:tcPr>
          <w:p w14:paraId="21A08586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262F3661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C45F2C3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27F26A4" w14:textId="61D4BDD6" w:rsidR="005B7427" w:rsidRDefault="00A91089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6A28AB12" w14:textId="77777777">
        <w:trPr>
          <w:trHeight w:val="280"/>
        </w:trPr>
        <w:tc>
          <w:tcPr>
            <w:tcW w:w="2528" w:type="dxa"/>
          </w:tcPr>
          <w:p w14:paraId="51F1EA22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8AFF671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18E2099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485555D" w14:textId="77777777" w:rsidR="005B7427" w:rsidRDefault="002121A0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5B7427" w14:paraId="38C11FD8" w14:textId="77777777">
        <w:trPr>
          <w:trHeight w:val="281"/>
        </w:trPr>
        <w:tc>
          <w:tcPr>
            <w:tcW w:w="11021" w:type="dxa"/>
            <w:gridSpan w:val="4"/>
          </w:tcPr>
          <w:p w14:paraId="3537CD06" w14:textId="77777777" w:rsidR="005B7427" w:rsidRDefault="002121A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5B7427" w14:paraId="4E4B9A12" w14:textId="77777777">
        <w:trPr>
          <w:trHeight w:val="280"/>
        </w:trPr>
        <w:tc>
          <w:tcPr>
            <w:tcW w:w="2528" w:type="dxa"/>
          </w:tcPr>
          <w:p w14:paraId="63EF71F1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73F30789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4D74FC91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14:paraId="1C0A32CD" w14:textId="1C801744" w:rsidR="005B7427" w:rsidRDefault="00A91089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2604CF5D" w14:textId="77777777">
        <w:trPr>
          <w:trHeight w:val="116"/>
        </w:trPr>
        <w:tc>
          <w:tcPr>
            <w:tcW w:w="2528" w:type="dxa"/>
            <w:vMerge w:val="restart"/>
          </w:tcPr>
          <w:p w14:paraId="456275D6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6D4F6FA7" w14:textId="77777777" w:rsidR="005B7427" w:rsidRDefault="002121A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B7B3C80" w14:textId="77777777" w:rsidR="005B7427" w:rsidRDefault="002121A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CCC474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7997AB3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B7427" w14:paraId="06C93DD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193EE51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2A5080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5F0562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D5E53FF" w14:textId="57F51A66" w:rsidR="005B7427" w:rsidRDefault="00A91089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7FCEF3C6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15669F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2D565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57425E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F99F167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B7427" w14:paraId="5A5C6BF9" w14:textId="77777777">
        <w:trPr>
          <w:trHeight w:val="100"/>
        </w:trPr>
        <w:tc>
          <w:tcPr>
            <w:tcW w:w="2528" w:type="dxa"/>
            <w:vMerge w:val="restart"/>
          </w:tcPr>
          <w:p w14:paraId="416B00C5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41095990" w14:textId="77777777" w:rsidR="005B7427" w:rsidRDefault="002121A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EBDB48B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6EC3FA0E" w14:textId="77777777" w:rsidR="005B7427" w:rsidRDefault="002121A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F5CE8D0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7A479A6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6A70567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870101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63E733C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4D77F9E" w14:textId="6931BC7C" w:rsidR="005B7427" w:rsidRDefault="00A91089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,14</w:t>
            </w:r>
          </w:p>
        </w:tc>
      </w:tr>
      <w:tr w:rsidR="005B7427" w14:paraId="3C32866C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7FC331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41F8EB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AF6FBE1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29BC88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4D54B38A" w14:textId="77777777">
        <w:trPr>
          <w:trHeight w:val="282"/>
        </w:trPr>
        <w:tc>
          <w:tcPr>
            <w:tcW w:w="11021" w:type="dxa"/>
            <w:gridSpan w:val="4"/>
          </w:tcPr>
          <w:p w14:paraId="795BAEFA" w14:textId="77777777" w:rsidR="005B7427" w:rsidRDefault="002121A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5B7427" w14:paraId="16A4A116" w14:textId="77777777">
        <w:trPr>
          <w:trHeight w:val="445"/>
        </w:trPr>
        <w:tc>
          <w:tcPr>
            <w:tcW w:w="2528" w:type="dxa"/>
            <w:vMerge w:val="restart"/>
          </w:tcPr>
          <w:p w14:paraId="4578A5C0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07B90D0" w14:textId="77777777" w:rsidR="005B7427" w:rsidRDefault="002121A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F6F6223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? 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4F14CC1B" w14:textId="77777777" w:rsidR="005B7427" w:rsidRDefault="002121A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6BE6F728" w14:textId="3B4503E7" w:rsidR="005B7427" w:rsidRDefault="00A91089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5B7427" w14:paraId="47DFAA92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4C47DAB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15D732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DED7D57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1AEE6D31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14DB22E1" w14:textId="77777777">
        <w:trPr>
          <w:trHeight w:val="280"/>
        </w:trPr>
        <w:tc>
          <w:tcPr>
            <w:tcW w:w="2528" w:type="dxa"/>
          </w:tcPr>
          <w:p w14:paraId="6A9F7E99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03C8B271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5723A05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A28A8A8" w14:textId="1601135E" w:rsidR="005B7427" w:rsidRDefault="00A91089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z w:val="20"/>
              </w:rPr>
              <w:t>NA.</w:t>
            </w:r>
          </w:p>
        </w:tc>
      </w:tr>
      <w:tr w:rsidR="005B7427" w14:paraId="484E4579" w14:textId="77777777">
        <w:trPr>
          <w:trHeight w:val="280"/>
        </w:trPr>
        <w:tc>
          <w:tcPr>
            <w:tcW w:w="2528" w:type="dxa"/>
          </w:tcPr>
          <w:p w14:paraId="35D5D028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669F4DC5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8776419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747CB47" w14:textId="76C4C68F" w:rsidR="005B7427" w:rsidRDefault="00A91089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67D64FFB" w14:textId="77777777">
        <w:trPr>
          <w:trHeight w:val="280"/>
        </w:trPr>
        <w:tc>
          <w:tcPr>
            <w:tcW w:w="2528" w:type="dxa"/>
          </w:tcPr>
          <w:p w14:paraId="7DCC1542" w14:textId="77777777" w:rsidR="005B7427" w:rsidRDefault="002121A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1958912C" w14:textId="77777777" w:rsidR="005B7427" w:rsidRDefault="002121A0">
            <w:pPr>
              <w:pStyle w:val="TableParagraph"/>
              <w:spacing w:line="244" w:lineRule="exact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5C5F2C3" w14:textId="77777777" w:rsidR="005B7427" w:rsidRDefault="002121A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5FF225E" w14:textId="760257E1" w:rsidR="005B7427" w:rsidRDefault="00A91089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03FF28BF" w14:textId="77777777">
        <w:trPr>
          <w:trHeight w:val="280"/>
        </w:trPr>
        <w:tc>
          <w:tcPr>
            <w:tcW w:w="2528" w:type="dxa"/>
          </w:tcPr>
          <w:p w14:paraId="23C7363D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2C7884C6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8A65C4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66ECEC5" w14:textId="52F23D5C" w:rsidR="005B7427" w:rsidRDefault="00A91089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65097AF8" w14:textId="77777777">
        <w:trPr>
          <w:trHeight w:val="280"/>
        </w:trPr>
        <w:tc>
          <w:tcPr>
            <w:tcW w:w="2528" w:type="dxa"/>
          </w:tcPr>
          <w:p w14:paraId="6ECADE4E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77BF5C01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339945E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FD9351" w14:textId="3228DE8B" w:rsidR="005B7427" w:rsidRDefault="00A91089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5AD32EE4" w14:textId="77777777">
        <w:trPr>
          <w:trHeight w:val="282"/>
        </w:trPr>
        <w:tc>
          <w:tcPr>
            <w:tcW w:w="2528" w:type="dxa"/>
          </w:tcPr>
          <w:p w14:paraId="37BF6631" w14:textId="77777777" w:rsidR="005B7427" w:rsidRDefault="002121A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44C0476F" w14:textId="77777777" w:rsidR="005B7427" w:rsidRDefault="002121A0">
            <w:pPr>
              <w:pStyle w:val="TableParagraph"/>
              <w:spacing w:before="1" w:line="240" w:lineRule="auto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1F813ACD" w14:textId="77777777" w:rsidR="005B7427" w:rsidRDefault="002121A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 w14:paraId="3BB99D45" w14:textId="64EE5874" w:rsidR="005B7427" w:rsidRDefault="00A91089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</w:tbl>
    <w:p w14:paraId="72BABDF6" w14:textId="77777777" w:rsidR="005B7427" w:rsidRDefault="005B7427">
      <w:pPr>
        <w:spacing w:line="211" w:lineRule="exact"/>
        <w:rPr>
          <w:sz w:val="20"/>
        </w:rPr>
        <w:sectPr w:rsidR="005B7427">
          <w:type w:val="continuous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B7427" w14:paraId="737931B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1167E1B" w14:textId="77777777" w:rsidR="005B7427" w:rsidRDefault="002121A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6F08F79" w14:textId="77777777" w:rsidR="005B7427" w:rsidRDefault="002121A0">
            <w:pPr>
              <w:pStyle w:val="TableParagraph"/>
              <w:ind w:left="116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5BD019A" w14:textId="77777777" w:rsidR="005B7427" w:rsidRDefault="002121A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EF364C9" w14:textId="77777777" w:rsidR="005B7427" w:rsidRDefault="002121A0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7A6E45D0" w14:textId="77777777" w:rsidR="005B7427" w:rsidRDefault="002121A0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5B7427" w14:paraId="4F050B6A" w14:textId="77777777">
        <w:trPr>
          <w:trHeight w:val="280"/>
        </w:trPr>
        <w:tc>
          <w:tcPr>
            <w:tcW w:w="2528" w:type="dxa"/>
          </w:tcPr>
          <w:p w14:paraId="0B766FE4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9AF28E9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FC15D7E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282C855D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5B7427" w14:paraId="32702791" w14:textId="77777777">
        <w:trPr>
          <w:trHeight w:val="561"/>
        </w:trPr>
        <w:tc>
          <w:tcPr>
            <w:tcW w:w="11021" w:type="dxa"/>
            <w:gridSpan w:val="4"/>
          </w:tcPr>
          <w:p w14:paraId="0F93B80E" w14:textId="77777777" w:rsidR="005B7427" w:rsidRDefault="002121A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31089CB2" w14:textId="77777777" w:rsidR="005B7427" w:rsidRDefault="002121A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5B7427" w14:paraId="144C0D20" w14:textId="77777777">
        <w:trPr>
          <w:trHeight w:val="282"/>
        </w:trPr>
        <w:tc>
          <w:tcPr>
            <w:tcW w:w="11021" w:type="dxa"/>
            <w:gridSpan w:val="4"/>
          </w:tcPr>
          <w:p w14:paraId="13AAA36B" w14:textId="77777777" w:rsidR="005B7427" w:rsidRDefault="002121A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5B7427" w14:paraId="37498237" w14:textId="77777777">
        <w:trPr>
          <w:trHeight w:val="280"/>
        </w:trPr>
        <w:tc>
          <w:tcPr>
            <w:tcW w:w="2528" w:type="dxa"/>
          </w:tcPr>
          <w:p w14:paraId="44A04284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53249D24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3EAD4A17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1900304C" w14:textId="26C451CE" w:rsidR="005B7427" w:rsidRDefault="00A91089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45EC4F5B" w14:textId="77777777">
        <w:trPr>
          <w:trHeight w:val="112"/>
        </w:trPr>
        <w:tc>
          <w:tcPr>
            <w:tcW w:w="2528" w:type="dxa"/>
            <w:vMerge w:val="restart"/>
          </w:tcPr>
          <w:p w14:paraId="1A155113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3ED3F841" w14:textId="77777777" w:rsidR="005B7427" w:rsidRDefault="002121A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4E7B1D9" w14:textId="77777777" w:rsidR="005B7427" w:rsidRDefault="002121A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79EC2AD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09F2F75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B7427" w14:paraId="76BAB5E8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15AD2436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52F067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EDD6F84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00BFB76" w14:textId="54830262" w:rsidR="005B7427" w:rsidRDefault="00A91089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646FB81C" w14:textId="77777777">
        <w:trPr>
          <w:trHeight w:val="280"/>
        </w:trPr>
        <w:tc>
          <w:tcPr>
            <w:tcW w:w="2528" w:type="dxa"/>
          </w:tcPr>
          <w:p w14:paraId="73E16F87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2A807DC3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E657516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ad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5499F44" w14:textId="40FF4C6F" w:rsidR="005B7427" w:rsidRDefault="00A91089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110A9373" w14:textId="77777777">
        <w:trPr>
          <w:trHeight w:val="280"/>
        </w:trPr>
        <w:tc>
          <w:tcPr>
            <w:tcW w:w="2528" w:type="dxa"/>
          </w:tcPr>
          <w:p w14:paraId="2CF70428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1B674149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3403D52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27D6EA6" w14:textId="1D240835" w:rsidR="005B7427" w:rsidRDefault="00A91089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4AC41A18" w14:textId="77777777">
        <w:trPr>
          <w:trHeight w:val="280"/>
        </w:trPr>
        <w:tc>
          <w:tcPr>
            <w:tcW w:w="2528" w:type="dxa"/>
          </w:tcPr>
          <w:p w14:paraId="5DC75EA5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4486BECD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05296AB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B6AC994" w14:textId="0A5B907B" w:rsidR="005B7427" w:rsidRDefault="00A91089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B7427" w14:paraId="41631CEF" w14:textId="77777777">
        <w:trPr>
          <w:trHeight w:val="280"/>
        </w:trPr>
        <w:tc>
          <w:tcPr>
            <w:tcW w:w="11021" w:type="dxa"/>
            <w:gridSpan w:val="4"/>
          </w:tcPr>
          <w:p w14:paraId="6029DF29" w14:textId="77777777" w:rsidR="005B7427" w:rsidRDefault="002121A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5B7427" w14:paraId="3CFF6BC0" w14:textId="77777777">
        <w:trPr>
          <w:trHeight w:val="94"/>
        </w:trPr>
        <w:tc>
          <w:tcPr>
            <w:tcW w:w="2528" w:type="dxa"/>
            <w:vMerge w:val="restart"/>
          </w:tcPr>
          <w:p w14:paraId="1259CC07" w14:textId="77777777" w:rsidR="005B7427" w:rsidRDefault="002121A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9F4DBCC" w14:textId="77777777" w:rsidR="005B7427" w:rsidRDefault="002121A0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1A0DDE0" w14:textId="77777777" w:rsidR="005B7427" w:rsidRDefault="002121A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es/ﬁndings?</w:t>
            </w:r>
          </w:p>
          <w:p w14:paraId="736CC020" w14:textId="77777777" w:rsidR="005B7427" w:rsidRDefault="002121A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E137F17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2F20586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DD568C9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21BE29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C890E3F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0F481B2" w14:textId="1897F66D" w:rsidR="005B7427" w:rsidRDefault="00A91089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5,16,17</w:t>
            </w:r>
          </w:p>
        </w:tc>
      </w:tr>
      <w:tr w:rsidR="005B7427" w14:paraId="4EFA2147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06ECB0AE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42B257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6C0971C" w14:textId="77777777" w:rsidR="005B7427" w:rsidRDefault="005B742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571EF68" w14:textId="77777777" w:rsidR="005B7427" w:rsidRDefault="005B742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B7427" w14:paraId="114818D7" w14:textId="77777777">
        <w:trPr>
          <w:trHeight w:val="280"/>
        </w:trPr>
        <w:tc>
          <w:tcPr>
            <w:tcW w:w="2528" w:type="dxa"/>
          </w:tcPr>
          <w:p w14:paraId="6CDB78FB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3ABD2D5F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682567A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3C4C4D" w14:textId="5296A120" w:rsidR="005B7427" w:rsidRDefault="00A91089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sz w:val="20"/>
              </w:rPr>
              <w:t>7-10 / 15-17</w:t>
            </w:r>
          </w:p>
        </w:tc>
      </w:tr>
      <w:tr w:rsidR="005B7427" w14:paraId="61ABD351" w14:textId="77777777">
        <w:trPr>
          <w:trHeight w:val="280"/>
        </w:trPr>
        <w:tc>
          <w:tcPr>
            <w:tcW w:w="2528" w:type="dxa"/>
          </w:tcPr>
          <w:p w14:paraId="15EDB50B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5B471EAB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2705E63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BE1D4C1" w14:textId="683E3112" w:rsidR="005B7427" w:rsidRDefault="00A91089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-8 / 15-17</w:t>
            </w:r>
          </w:p>
        </w:tc>
      </w:tr>
      <w:tr w:rsidR="005B7427" w14:paraId="037BC734" w14:textId="77777777">
        <w:trPr>
          <w:trHeight w:val="280"/>
        </w:trPr>
        <w:tc>
          <w:tcPr>
            <w:tcW w:w="2528" w:type="dxa"/>
          </w:tcPr>
          <w:p w14:paraId="17D6B726" w14:textId="77777777" w:rsidR="005B7427" w:rsidRDefault="002121A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233CF5C9" w14:textId="77777777" w:rsidR="005B7427" w:rsidRDefault="002121A0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4ADF6B5" w14:textId="77777777" w:rsidR="005B7427" w:rsidRDefault="002121A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0DE8406" w14:textId="58244BE4" w:rsidR="005B7427" w:rsidRDefault="00A91089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6-8 / 15-17</w:t>
            </w:r>
          </w:p>
        </w:tc>
      </w:tr>
    </w:tbl>
    <w:p w14:paraId="3E95D462" w14:textId="48EE65E2" w:rsidR="005B7427" w:rsidRDefault="00D10635">
      <w:pPr>
        <w:pStyle w:val="Platteteks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6704" behindDoc="1" locked="0" layoutInCell="1" allowOverlap="1" wp14:anchorId="749F471E" wp14:editId="0E5E0B91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F69B8E" id="Group 22" o:spid="_x0000_s1026" style="position:absolute;margin-left:518.05pt;margin-top:119.55pt;width:65.3pt;height:16.5pt;z-index:-16139776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CnxxQAAANs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n8Pcl/QA5uwEAAP//AwBQSwECLQAUAAYACAAAACEA2+H2y+4AAACFAQAAEwAAAAAAAAAA&#10;AAAAAAAAAAAAW0NvbnRlbnRfVHlwZXNdLnhtbFBLAQItABQABgAIAAAAIQBa9CxbvwAAABUBAAAL&#10;AAAAAAAAAAAAAAAAAB8BAABfcmVscy8ucmVsc1BLAQItABQABgAIAAAAIQDH+Cnx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hZ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uY&#10;L+D9JfwAuX0BAAD//wMAUEsBAi0AFAAGAAgAAAAhANvh9svuAAAAhQEAABMAAAAAAAAAAAAAAAAA&#10;AAAAAFtDb250ZW50X1R5cGVzXS54bWxQSwECLQAUAAYACAAAACEAWvQsW78AAAAVAQAACwAAAAAA&#10;AAAAAAAAAAAfAQAAX3JlbHMvLnJlbHNQSwECLQAUAAYACAAAACEAfsKYWcAAAADbAAAADwAAAAAA&#10;AAAAAAAAAAAHAgAAZHJzL2Rvd25yZXYueG1sUEsFBgAAAAADAAMAtwAAAPQ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216" behindDoc="1" locked="0" layoutInCell="1" allowOverlap="1" wp14:anchorId="1D78471C" wp14:editId="31437816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FAFB57" id="Group 19" o:spid="_x0000_s1026" style="position:absolute;margin-left:518.05pt;margin-top:143.95pt;width:65.3pt;height:16.5pt;z-index:-1613926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AY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68CX8&#10;ALn9AgAA//8DAFBLAQItABQABgAIAAAAIQDb4fbL7gAAAIUBAAATAAAAAAAAAAAAAAAAAAAAAABb&#10;Q29udGVudF9UeXBlc10ueG1sUEsBAi0AFAAGAAgAAAAhAFr0LFu/AAAAFQEAAAsAAAAAAAAAAAAA&#10;AAAAHwEAAF9yZWxzLy5yZWxzUEsBAi0AFAAGAAgAAAAhAI4QBi67AAAA2wAAAA8AAAAAAAAAAAAA&#10;AAAABwIAAGRycy9kb3ducmV2LnhtbFBLBQYAAAAAAwADALcAAADv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728" behindDoc="1" locked="0" layoutInCell="1" allowOverlap="1" wp14:anchorId="2A4CAC01" wp14:editId="7DFB502D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94484B" id="Group 12" o:spid="_x0000_s1026" style="position:absolute;margin-left:518.05pt;margin-top:164.1pt;width:65.3pt;height:45.1pt;z-index:-16138752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150179D0" w14:textId="6242AEDE" w:rsidR="005B7427" w:rsidRDefault="00D10635">
      <w:pPr>
        <w:pStyle w:val="Platteteks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5A6F69FE" wp14:editId="01778C01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4EF813" id="Group 9" o:spid="_x0000_s1026" style="position:absolute;margin-left:518.05pt;margin-top:-77.55pt;width:65.3pt;height:16.5pt;z-index:-1613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7F4227FC" wp14:editId="67C9F418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7BEB5A" id="Group 2" o:spid="_x0000_s1026" style="position:absolute;margin-left:518.05pt;margin-top:-55.7pt;width:65.3pt;height:48.45pt;z-index:-1613772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2121A0">
        <w:t>Developed from: Tong A, Sainsbury P, Craig J. Consolidated criteria for reporting qualitative research (COREQ): a 32-item checklist</w:t>
      </w:r>
      <w:r w:rsidR="002121A0">
        <w:rPr>
          <w:spacing w:val="-44"/>
        </w:rPr>
        <w:t xml:space="preserve"> </w:t>
      </w:r>
      <w:r w:rsidR="002121A0">
        <w:t>for</w:t>
      </w:r>
      <w:r w:rsidR="002121A0">
        <w:rPr>
          <w:spacing w:val="-2"/>
        </w:rPr>
        <w:t xml:space="preserve"> </w:t>
      </w:r>
      <w:r w:rsidR="002121A0">
        <w:t>interviews</w:t>
      </w:r>
      <w:r w:rsidR="002121A0">
        <w:rPr>
          <w:spacing w:val="-3"/>
        </w:rPr>
        <w:t xml:space="preserve"> </w:t>
      </w:r>
      <w:r w:rsidR="002121A0">
        <w:t>and</w:t>
      </w:r>
      <w:r w:rsidR="002121A0">
        <w:rPr>
          <w:spacing w:val="-1"/>
        </w:rPr>
        <w:t xml:space="preserve"> </w:t>
      </w:r>
      <w:r w:rsidR="002121A0">
        <w:t>focus</w:t>
      </w:r>
      <w:r w:rsidR="002121A0">
        <w:rPr>
          <w:spacing w:val="-4"/>
        </w:rPr>
        <w:t xml:space="preserve"> </w:t>
      </w:r>
      <w:r w:rsidR="002121A0">
        <w:t>groups.</w:t>
      </w:r>
      <w:r w:rsidR="002121A0">
        <w:rPr>
          <w:spacing w:val="2"/>
        </w:rPr>
        <w:t xml:space="preserve"> </w:t>
      </w:r>
      <w:r w:rsidR="002121A0">
        <w:rPr>
          <w:i/>
        </w:rPr>
        <w:t>International</w:t>
      </w:r>
      <w:r w:rsidR="002121A0">
        <w:rPr>
          <w:i/>
          <w:spacing w:val="-1"/>
        </w:rPr>
        <w:t xml:space="preserve"> </w:t>
      </w:r>
      <w:r w:rsidR="002121A0">
        <w:rPr>
          <w:i/>
        </w:rPr>
        <w:t>Journal</w:t>
      </w:r>
      <w:r w:rsidR="002121A0">
        <w:rPr>
          <w:i/>
          <w:spacing w:val="-2"/>
        </w:rPr>
        <w:t xml:space="preserve"> </w:t>
      </w:r>
      <w:r w:rsidR="002121A0">
        <w:rPr>
          <w:i/>
        </w:rPr>
        <w:t>for</w:t>
      </w:r>
      <w:r w:rsidR="002121A0">
        <w:rPr>
          <w:i/>
          <w:spacing w:val="-3"/>
        </w:rPr>
        <w:t xml:space="preserve"> </w:t>
      </w:r>
      <w:r w:rsidR="002121A0">
        <w:rPr>
          <w:i/>
        </w:rPr>
        <w:t>Quality</w:t>
      </w:r>
      <w:r w:rsidR="002121A0">
        <w:rPr>
          <w:i/>
          <w:spacing w:val="-1"/>
        </w:rPr>
        <w:t xml:space="preserve"> </w:t>
      </w:r>
      <w:r w:rsidR="002121A0">
        <w:rPr>
          <w:i/>
        </w:rPr>
        <w:t>in</w:t>
      </w:r>
      <w:r w:rsidR="002121A0">
        <w:rPr>
          <w:i/>
          <w:spacing w:val="-2"/>
        </w:rPr>
        <w:t xml:space="preserve"> </w:t>
      </w:r>
      <w:r w:rsidR="002121A0">
        <w:rPr>
          <w:i/>
        </w:rPr>
        <w:t>Health</w:t>
      </w:r>
      <w:r w:rsidR="002121A0">
        <w:rPr>
          <w:i/>
          <w:spacing w:val="-1"/>
        </w:rPr>
        <w:t xml:space="preserve"> </w:t>
      </w:r>
      <w:r w:rsidR="002121A0">
        <w:rPr>
          <w:i/>
        </w:rPr>
        <w:t>Care</w:t>
      </w:r>
      <w:r w:rsidR="002121A0">
        <w:t>.</w:t>
      </w:r>
      <w:r w:rsidR="002121A0">
        <w:rPr>
          <w:spacing w:val="-1"/>
        </w:rPr>
        <w:t xml:space="preserve"> </w:t>
      </w:r>
      <w:r w:rsidR="002121A0">
        <w:t>2007.</w:t>
      </w:r>
      <w:r w:rsidR="002121A0">
        <w:rPr>
          <w:spacing w:val="-1"/>
        </w:rPr>
        <w:t xml:space="preserve"> </w:t>
      </w:r>
      <w:r w:rsidR="002121A0">
        <w:t>Volume</w:t>
      </w:r>
      <w:r w:rsidR="002121A0">
        <w:rPr>
          <w:spacing w:val="-3"/>
        </w:rPr>
        <w:t xml:space="preserve"> </w:t>
      </w:r>
      <w:r w:rsidR="002121A0">
        <w:t>19,</w:t>
      </w:r>
      <w:r w:rsidR="002121A0">
        <w:rPr>
          <w:spacing w:val="-1"/>
        </w:rPr>
        <w:t xml:space="preserve"> </w:t>
      </w:r>
      <w:r w:rsidR="002121A0">
        <w:t>Number</w:t>
      </w:r>
      <w:r w:rsidR="002121A0">
        <w:rPr>
          <w:spacing w:val="-1"/>
        </w:rPr>
        <w:t xml:space="preserve"> </w:t>
      </w:r>
      <w:r w:rsidR="002121A0">
        <w:t>6:</w:t>
      </w:r>
      <w:r w:rsidR="002121A0">
        <w:rPr>
          <w:spacing w:val="-3"/>
        </w:rPr>
        <w:t xml:space="preserve"> </w:t>
      </w:r>
      <w:r w:rsidR="002121A0">
        <w:t>pp.</w:t>
      </w:r>
      <w:r w:rsidR="002121A0">
        <w:rPr>
          <w:spacing w:val="-1"/>
        </w:rPr>
        <w:t xml:space="preserve"> </w:t>
      </w:r>
      <w:r w:rsidR="002121A0">
        <w:t>349</w:t>
      </w:r>
      <w:r w:rsidR="002121A0">
        <w:rPr>
          <w:spacing w:val="4"/>
        </w:rPr>
        <w:t xml:space="preserve"> </w:t>
      </w:r>
      <w:r w:rsidR="002121A0">
        <w:t>–</w:t>
      </w:r>
      <w:r w:rsidR="002121A0">
        <w:rPr>
          <w:spacing w:val="-3"/>
        </w:rPr>
        <w:t xml:space="preserve"> </w:t>
      </w:r>
      <w:r w:rsidR="002121A0">
        <w:t>357</w:t>
      </w:r>
    </w:p>
    <w:p w14:paraId="74AADB9A" w14:textId="77777777" w:rsidR="005B7427" w:rsidRDefault="005B7427">
      <w:pPr>
        <w:pStyle w:val="Plattetekst"/>
        <w:rPr>
          <w:sz w:val="23"/>
        </w:rPr>
      </w:pPr>
    </w:p>
    <w:p w14:paraId="59B7A83E" w14:textId="77777777" w:rsidR="005B7427" w:rsidRDefault="002121A0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 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eparate file.</w:t>
      </w:r>
    </w:p>
    <w:sectPr w:rsidR="005B7427">
      <w:pgSz w:w="12240" w:h="15840"/>
      <w:pgMar w:top="72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427"/>
    <w:rsid w:val="002121A0"/>
    <w:rsid w:val="005B7427"/>
    <w:rsid w:val="006E29B0"/>
    <w:rsid w:val="00A91089"/>
    <w:rsid w:val="00D1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F277E"/>
  <w15:docId w15:val="{A9B819FD-3B13-4901-B0EE-D8C78E695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Titel">
    <w:name w:val="Title"/>
    <w:basedOn w:val="Standaard"/>
    <w:uiPriority w:val="10"/>
    <w:qFormat/>
    <w:pPr>
      <w:spacing w:before="39"/>
      <w:ind w:left="1905" w:right="1904"/>
      <w:jc w:val="center"/>
    </w:pPr>
    <w:rPr>
      <w:b/>
      <w:bCs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82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anneke Walraven</cp:lastModifiedBy>
  <cp:revision>4</cp:revision>
  <dcterms:created xsi:type="dcterms:W3CDTF">2023-01-23T14:15:00Z</dcterms:created>
  <dcterms:modified xsi:type="dcterms:W3CDTF">2023-01-2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5-31T00:00:00Z</vt:filetime>
  </property>
</Properties>
</file>